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6EE52" w14:textId="1A26CA4F" w:rsidR="003A3B8B" w:rsidRPr="00CC2D0D" w:rsidRDefault="008E468D" w:rsidP="003A3B8B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</w:t>
      </w:r>
      <w:r w:rsidR="00520065">
        <w:rPr>
          <w:b/>
          <w:sz w:val="20"/>
          <w:szCs w:val="20"/>
          <w:lang w:val="en-GB"/>
        </w:rPr>
        <w:t>4</w:t>
      </w:r>
      <w:r>
        <w:rPr>
          <w:b/>
          <w:sz w:val="20"/>
          <w:szCs w:val="20"/>
          <w:lang w:val="en-GB"/>
        </w:rPr>
        <w:t xml:space="preserve"> T</w:t>
      </w:r>
      <w:r w:rsidR="003A3B8B">
        <w:rPr>
          <w:b/>
          <w:sz w:val="20"/>
          <w:szCs w:val="20"/>
          <w:lang w:val="en-GB"/>
        </w:rPr>
        <w:t xml:space="preserve">able. </w:t>
      </w:r>
      <w:r w:rsidR="008D08F6">
        <w:rPr>
          <w:b/>
          <w:sz w:val="20"/>
          <w:szCs w:val="20"/>
          <w:lang w:val="en-GB"/>
        </w:rPr>
        <w:t>P</w:t>
      </w:r>
      <w:r w:rsidR="003A3B8B">
        <w:rPr>
          <w:b/>
          <w:sz w:val="20"/>
          <w:szCs w:val="20"/>
          <w:lang w:val="en-GB"/>
        </w:rPr>
        <w:t>erformance</w:t>
      </w:r>
      <w:r w:rsidR="008D08F6">
        <w:rPr>
          <w:b/>
          <w:sz w:val="20"/>
          <w:szCs w:val="20"/>
          <w:lang w:val="en-GB"/>
        </w:rPr>
        <w:t xml:space="preserve"> of single biomarker</w:t>
      </w:r>
      <w:r w:rsidR="003A3B8B">
        <w:rPr>
          <w:b/>
          <w:sz w:val="20"/>
          <w:szCs w:val="20"/>
          <w:lang w:val="en-GB"/>
        </w:rPr>
        <w:t xml:space="preserve">s in </w:t>
      </w:r>
      <w:r w:rsidR="008B7036">
        <w:rPr>
          <w:b/>
          <w:sz w:val="20"/>
          <w:szCs w:val="20"/>
          <w:lang w:val="en-GB"/>
        </w:rPr>
        <w:t>Cohort 2</w:t>
      </w:r>
      <w:r w:rsidR="003A3B8B">
        <w:rPr>
          <w:b/>
          <w:sz w:val="20"/>
          <w:szCs w:val="20"/>
          <w:lang w:val="en-GB"/>
        </w:rPr>
        <w:t xml:space="preserve"> w</w:t>
      </w:r>
      <w:r w:rsidR="008D08F6">
        <w:rPr>
          <w:b/>
          <w:sz w:val="20"/>
          <w:szCs w:val="20"/>
          <w:lang w:val="en-GB"/>
        </w:rPr>
        <w:t>ith</w:t>
      </w:r>
      <w:r w:rsidR="003A3B8B">
        <w:rPr>
          <w:b/>
          <w:sz w:val="20"/>
          <w:szCs w:val="20"/>
          <w:lang w:val="en-GB"/>
        </w:rPr>
        <w:t xml:space="preserve"> sensitivity </w:t>
      </w:r>
      <w:r w:rsidR="00793779">
        <w:rPr>
          <w:b/>
          <w:sz w:val="20"/>
          <w:szCs w:val="20"/>
          <w:lang w:val="en-GB"/>
        </w:rPr>
        <w:t>reaching</w:t>
      </w:r>
      <w:bookmarkStart w:id="0" w:name="_GoBack"/>
      <w:bookmarkEnd w:id="0"/>
      <w:r w:rsidR="003A3B8B">
        <w:rPr>
          <w:b/>
          <w:sz w:val="20"/>
          <w:szCs w:val="20"/>
          <w:lang w:val="en-GB"/>
        </w:rPr>
        <w:t xml:space="preserve"> 100%.  </w:t>
      </w:r>
    </w:p>
    <w:tbl>
      <w:tblPr>
        <w:tblW w:w="73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755"/>
        <w:gridCol w:w="762"/>
        <w:gridCol w:w="1182"/>
        <w:gridCol w:w="1380"/>
        <w:gridCol w:w="1633"/>
      </w:tblGrid>
      <w:tr w:rsidR="008B7036" w:rsidRPr="00793779" w14:paraId="091F16C1" w14:textId="77777777" w:rsidTr="008B7036">
        <w:trPr>
          <w:trHeight w:val="635"/>
        </w:trPr>
        <w:tc>
          <w:tcPr>
            <w:tcW w:w="16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1B79A" w14:textId="78D1A760" w:rsidR="008B7036" w:rsidRPr="0072614B" w:rsidRDefault="008B7036" w:rsidP="000A0B9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  <w:t>Marker</w:t>
            </w:r>
          </w:p>
        </w:tc>
        <w:tc>
          <w:tcPr>
            <w:tcW w:w="7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D536E" w14:textId="77777777" w:rsidR="008B7036" w:rsidRPr="0072614B" w:rsidRDefault="008B7036" w:rsidP="00CE7F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n CT-</w:t>
            </w:r>
          </w:p>
        </w:tc>
        <w:tc>
          <w:tcPr>
            <w:tcW w:w="7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E67D8D" w14:textId="77777777" w:rsidR="008B7036" w:rsidRPr="0072614B" w:rsidRDefault="008B7036" w:rsidP="00CE7F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n </w:t>
            </w:r>
            <w:r w:rsidRPr="0072614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T+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B54DA" w14:textId="1E0F102D" w:rsidR="008B7036" w:rsidRDefault="008B7036" w:rsidP="00CE7F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ut</w:t>
            </w:r>
            <w:r w:rsidR="008D08F6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ff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A305BC" w14:textId="77777777" w:rsidR="008B7036" w:rsidRPr="0072614B" w:rsidRDefault="008B7036" w:rsidP="00CE7F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% S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 </w:t>
            </w:r>
            <w:r w:rsidRPr="00A43F27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  <w:tc>
          <w:tcPr>
            <w:tcW w:w="16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1FF5A1" w14:textId="77777777" w:rsidR="008B7036" w:rsidRPr="0072614B" w:rsidRDefault="008B7036" w:rsidP="00CE7F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% S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 </w:t>
            </w:r>
            <w:r w:rsidRPr="00A43F27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(95% CI)</w:t>
            </w:r>
          </w:p>
        </w:tc>
      </w:tr>
      <w:tr w:rsidR="004048CB" w:rsidRPr="00793779" w14:paraId="6F1764F5" w14:textId="77777777" w:rsidTr="00B62DCA">
        <w:trPr>
          <w:trHeight w:val="450"/>
        </w:trPr>
        <w:tc>
          <w:tcPr>
            <w:tcW w:w="16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8A7EF" w14:textId="77777777" w:rsidR="004048CB" w:rsidRPr="00A43F27" w:rsidRDefault="004048CB" w:rsidP="00B62DC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H-FABP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29AF" w14:textId="77777777" w:rsidR="004048CB" w:rsidRPr="00A43F27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D857" w14:textId="77777777" w:rsidR="004048CB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E8387" w14:textId="77777777" w:rsidR="004048CB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.9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8D10C" w14:textId="77777777" w:rsidR="004048CB" w:rsidRPr="0072614B" w:rsidRDefault="004048CB" w:rsidP="00B62D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C88EB3" w14:textId="77777777" w:rsidR="004048CB" w:rsidRDefault="004048CB" w:rsidP="009539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fr-CH"/>
              </w:rPr>
              <w:t xml:space="preserve">35.9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(26.1</w:t>
            </w:r>
            <w:r>
              <w:rPr>
                <w:rFonts w:eastAsia="Times New Roman"/>
                <w:sz w:val="20"/>
                <w:szCs w:val="20"/>
                <w:lang w:val="en-GB" w:eastAsia="fr-CH"/>
              </w:rPr>
              <w:t>–4</w:t>
            </w:r>
            <w:r w:rsidR="00953961">
              <w:rPr>
                <w:rFonts w:eastAsia="Times New Roman"/>
                <w:sz w:val="20"/>
                <w:szCs w:val="20"/>
                <w:lang w:val="en-GB" w:eastAsia="fr-CH"/>
              </w:rPr>
              <w:t>5</w:t>
            </w:r>
            <w:r>
              <w:rPr>
                <w:rFonts w:eastAsia="Times New Roman"/>
                <w:sz w:val="20"/>
                <w:szCs w:val="20"/>
                <w:lang w:val="en-GB" w:eastAsia="fr-CH"/>
              </w:rPr>
              <w:t>.7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)</w:t>
            </w:r>
          </w:p>
        </w:tc>
      </w:tr>
      <w:tr w:rsidR="004048CB" w:rsidRPr="00D81EA7" w14:paraId="411AD84F" w14:textId="77777777" w:rsidTr="00D47ADE">
        <w:trPr>
          <w:trHeight w:val="450"/>
        </w:trPr>
        <w:tc>
          <w:tcPr>
            <w:tcW w:w="16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F5A0" w14:textId="77777777" w:rsidR="004048CB" w:rsidRPr="00A43F27" w:rsidRDefault="004048CB" w:rsidP="00B62DC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GFAP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E73E" w14:textId="77777777" w:rsidR="004048CB" w:rsidRPr="00A43F27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B39EB" w14:textId="77777777" w:rsidR="004048CB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B9EB14" w14:textId="77777777" w:rsidR="004048CB" w:rsidRDefault="004048CB" w:rsidP="009539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17.</w:t>
            </w:r>
            <w:r w:rsidR="00953961"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2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7C17BC" w14:textId="77777777" w:rsidR="004048CB" w:rsidRPr="0072614B" w:rsidRDefault="004048CB" w:rsidP="00B62DC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BA76D59" w14:textId="77777777" w:rsidR="004048CB" w:rsidRDefault="004048CB" w:rsidP="00B62D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4B6B1F">
              <w:rPr>
                <w:rFonts w:eastAsia="Times New Roman"/>
                <w:b/>
                <w:color w:val="000000"/>
                <w:sz w:val="20"/>
                <w:szCs w:val="20"/>
                <w:lang w:val="en-GB" w:eastAsia="fr-CH"/>
              </w:rPr>
              <w:t>21.7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 xml:space="preserve"> (13.0</w:t>
            </w:r>
            <w:r>
              <w:rPr>
                <w:rFonts w:eastAsia="Times New Roman"/>
                <w:sz w:val="20"/>
                <w:szCs w:val="20"/>
                <w:lang w:val="en-GB" w:eastAsia="fr-CH"/>
              </w:rPr>
              <w:t>–30.4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)</w:t>
            </w:r>
          </w:p>
        </w:tc>
      </w:tr>
      <w:tr w:rsidR="00D47ADE" w:rsidRPr="00D81EA7" w14:paraId="55082CC7" w14:textId="77777777" w:rsidTr="00D47ADE">
        <w:trPr>
          <w:trHeight w:val="450"/>
        </w:trPr>
        <w:tc>
          <w:tcPr>
            <w:tcW w:w="16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1488" w14:textId="77777777" w:rsidR="00D47ADE" w:rsidRPr="00A43F27" w:rsidRDefault="00D47ADE" w:rsidP="0053781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A43F27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IL-10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8A56" w14:textId="77777777" w:rsidR="00D47ADE" w:rsidRPr="00A43F27" w:rsidRDefault="00D47ADE" w:rsidP="005378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D26C" w14:textId="77777777" w:rsidR="00D47ADE" w:rsidRDefault="00D47ADE" w:rsidP="005378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D3029" w14:textId="77777777" w:rsidR="00D47ADE" w:rsidRDefault="00D47ADE" w:rsidP="005378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0.1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D4DD7" w14:textId="77777777" w:rsidR="00D47ADE" w:rsidRPr="0072614B" w:rsidRDefault="00D47ADE" w:rsidP="005378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D2023BE" w14:textId="77777777" w:rsidR="00D47ADE" w:rsidRDefault="00D47ADE" w:rsidP="005378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fr-CH"/>
              </w:rPr>
              <w:t>12.0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 xml:space="preserve"> (5.4</w:t>
            </w:r>
            <w:r>
              <w:rPr>
                <w:rFonts w:eastAsia="Times New Roman"/>
                <w:sz w:val="20"/>
                <w:szCs w:val="20"/>
                <w:lang w:val="en-GB" w:eastAsia="fr-CH"/>
              </w:rPr>
              <w:t>–18.5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)</w:t>
            </w:r>
          </w:p>
        </w:tc>
      </w:tr>
      <w:tr w:rsidR="004048CB" w:rsidRPr="00D81EA7" w14:paraId="430E060F" w14:textId="77777777" w:rsidTr="00D47ADE">
        <w:trPr>
          <w:trHeight w:val="450"/>
        </w:trPr>
        <w:tc>
          <w:tcPr>
            <w:tcW w:w="16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AAB8C4" w14:textId="77777777" w:rsidR="004048CB" w:rsidRPr="00A43F27" w:rsidRDefault="004048CB" w:rsidP="00CE7FD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S100B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7F154F" w14:textId="77777777" w:rsidR="004048CB" w:rsidRPr="00A43F27" w:rsidRDefault="004048CB" w:rsidP="00CE7F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9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617D4C" w14:textId="77777777" w:rsidR="004048CB" w:rsidRDefault="004048CB" w:rsidP="00CE7F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1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0A15B" w14:textId="77777777" w:rsidR="004048CB" w:rsidRDefault="004048CB" w:rsidP="00D81E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AE43F" w14:textId="77777777" w:rsidR="004048CB" w:rsidRPr="0072614B" w:rsidRDefault="004048CB" w:rsidP="00F361F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sz w:val="20"/>
                <w:szCs w:val="20"/>
                <w:lang w:val="en-GB" w:eastAsia="fr-CH"/>
              </w:rPr>
              <w:t>100 (100–1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FE30399" w14:textId="77777777" w:rsidR="004048CB" w:rsidRDefault="004048CB" w:rsidP="00D2511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fr-CH"/>
              </w:rPr>
              <w:t>9.8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 xml:space="preserve"> (4.3</w:t>
            </w:r>
            <w:r>
              <w:rPr>
                <w:rFonts w:eastAsia="Times New Roman"/>
                <w:sz w:val="20"/>
                <w:szCs w:val="20"/>
                <w:lang w:val="en-GB" w:eastAsia="fr-CH"/>
              </w:rPr>
              <w:t>–16.3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)</w:t>
            </w:r>
          </w:p>
        </w:tc>
      </w:tr>
    </w:tbl>
    <w:p w14:paraId="0C0B427F" w14:textId="1758B401" w:rsidR="00904B24" w:rsidRDefault="00904B24" w:rsidP="00904B24">
      <w:pPr>
        <w:jc w:val="both"/>
        <w:rPr>
          <w:sz w:val="20"/>
          <w:szCs w:val="20"/>
          <w:lang w:val="en-GB"/>
        </w:rPr>
      </w:pPr>
      <w:r w:rsidRPr="00825571">
        <w:rPr>
          <w:sz w:val="20"/>
          <w:szCs w:val="20"/>
          <w:lang w:val="en-GB"/>
        </w:rPr>
        <w:t xml:space="preserve">The </w:t>
      </w:r>
      <w:r>
        <w:rPr>
          <w:sz w:val="20"/>
          <w:szCs w:val="20"/>
          <w:lang w:val="en-GB"/>
        </w:rPr>
        <w:t xml:space="preserve">cut-off </w:t>
      </w:r>
      <w:r w:rsidRPr="00825571">
        <w:rPr>
          <w:sz w:val="20"/>
          <w:szCs w:val="20"/>
          <w:lang w:val="en-GB"/>
        </w:rPr>
        <w:t xml:space="preserve">concentration for H-FABP </w:t>
      </w:r>
      <w:r w:rsidR="003677E4">
        <w:rPr>
          <w:sz w:val="20"/>
          <w:szCs w:val="20"/>
          <w:lang w:val="en-GB"/>
        </w:rPr>
        <w:t>is</w:t>
      </w:r>
      <w:r w:rsidRPr="00825571">
        <w:rPr>
          <w:sz w:val="20"/>
          <w:szCs w:val="20"/>
          <w:lang w:val="en-GB"/>
        </w:rPr>
        <w:t xml:space="preserve"> in ng/mL, for GFAP and IL-10 in </w:t>
      </w:r>
      <w:proofErr w:type="spellStart"/>
      <w:r w:rsidRPr="00825571">
        <w:rPr>
          <w:sz w:val="20"/>
          <w:szCs w:val="20"/>
          <w:lang w:val="en-GB"/>
        </w:rPr>
        <w:t>pg</w:t>
      </w:r>
      <w:proofErr w:type="spellEnd"/>
      <w:r w:rsidRPr="00825571">
        <w:rPr>
          <w:sz w:val="20"/>
          <w:szCs w:val="20"/>
          <w:lang w:val="en-GB"/>
        </w:rPr>
        <w:t>/mL</w:t>
      </w:r>
      <w:r>
        <w:rPr>
          <w:sz w:val="20"/>
          <w:szCs w:val="20"/>
          <w:lang w:val="en-GB"/>
        </w:rPr>
        <w:t>,</w:t>
      </w:r>
      <w:r w:rsidRPr="00825571">
        <w:rPr>
          <w:sz w:val="20"/>
          <w:szCs w:val="20"/>
          <w:lang w:val="en-GB"/>
        </w:rPr>
        <w:t xml:space="preserve"> and for S100B in </w:t>
      </w:r>
      <w:proofErr w:type="spellStart"/>
      <w:r w:rsidRPr="00825571">
        <w:rPr>
          <w:sz w:val="20"/>
          <w:szCs w:val="20"/>
          <w:lang w:val="en-GB"/>
        </w:rPr>
        <w:t>ug</w:t>
      </w:r>
      <w:proofErr w:type="spellEnd"/>
      <w:r w:rsidRPr="00825571">
        <w:rPr>
          <w:sz w:val="20"/>
          <w:szCs w:val="20"/>
          <w:lang w:val="en-GB"/>
        </w:rPr>
        <w:t>/L.</w:t>
      </w:r>
    </w:p>
    <w:p w14:paraId="67038EC9" w14:textId="619F88CA" w:rsidR="000A7836" w:rsidRPr="00620B62" w:rsidRDefault="000A7836" w:rsidP="000A7836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E: sensitivity, SP: specificity</w:t>
      </w:r>
    </w:p>
    <w:p w14:paraId="1EFCE5AB" w14:textId="77777777" w:rsidR="000A7836" w:rsidRPr="00825571" w:rsidRDefault="000A7836" w:rsidP="00904B24">
      <w:pPr>
        <w:jc w:val="both"/>
        <w:rPr>
          <w:sz w:val="20"/>
          <w:szCs w:val="20"/>
          <w:lang w:val="en-GB"/>
        </w:rPr>
      </w:pPr>
    </w:p>
    <w:p w14:paraId="2702BBD5" w14:textId="01724FCB" w:rsidR="00AB1975" w:rsidRPr="00C60088" w:rsidRDefault="00AB1975" w:rsidP="00904B24">
      <w:pPr>
        <w:jc w:val="both"/>
        <w:rPr>
          <w:sz w:val="20"/>
          <w:szCs w:val="20"/>
          <w:lang w:val="en-GB"/>
        </w:rPr>
      </w:pPr>
    </w:p>
    <w:sectPr w:rsidR="00AB1975" w:rsidRPr="00C600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0E2927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E2927F" w16cid:durableId="1EA3D9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bU0NjM1tDQwN7BU0lEKTi0uzszPAykwrAUA9x5h+iwAAAA="/>
  </w:docVars>
  <w:rsids>
    <w:rsidRoot w:val="003A3B8B"/>
    <w:rsid w:val="00044542"/>
    <w:rsid w:val="000A0B98"/>
    <w:rsid w:val="000A7836"/>
    <w:rsid w:val="001627BE"/>
    <w:rsid w:val="001B66E3"/>
    <w:rsid w:val="00225276"/>
    <w:rsid w:val="00277B9B"/>
    <w:rsid w:val="002B2DAD"/>
    <w:rsid w:val="003677E4"/>
    <w:rsid w:val="003A3B8B"/>
    <w:rsid w:val="004048CB"/>
    <w:rsid w:val="004B6B1F"/>
    <w:rsid w:val="004E6404"/>
    <w:rsid w:val="00520065"/>
    <w:rsid w:val="00793779"/>
    <w:rsid w:val="007C53AF"/>
    <w:rsid w:val="00801CEC"/>
    <w:rsid w:val="008B7036"/>
    <w:rsid w:val="008D08F6"/>
    <w:rsid w:val="008E468D"/>
    <w:rsid w:val="00904B24"/>
    <w:rsid w:val="00953961"/>
    <w:rsid w:val="009967CB"/>
    <w:rsid w:val="00AB1975"/>
    <w:rsid w:val="00B15717"/>
    <w:rsid w:val="00B71B48"/>
    <w:rsid w:val="00C60088"/>
    <w:rsid w:val="00C872D7"/>
    <w:rsid w:val="00CE134C"/>
    <w:rsid w:val="00D25119"/>
    <w:rsid w:val="00D47ADE"/>
    <w:rsid w:val="00D74D79"/>
    <w:rsid w:val="00D81EA7"/>
    <w:rsid w:val="00DA2EF5"/>
    <w:rsid w:val="00F361F0"/>
    <w:rsid w:val="00F4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7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8B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0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8F6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04B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4B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4B24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4B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4B24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8B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0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8F6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04B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4B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4B24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4B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4B24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7</cp:revision>
  <dcterms:created xsi:type="dcterms:W3CDTF">2018-05-16T08:35:00Z</dcterms:created>
  <dcterms:modified xsi:type="dcterms:W3CDTF">2018-06-24T15:46:00Z</dcterms:modified>
</cp:coreProperties>
</file>